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40" w:type="dxa"/>
        <w:tblLook w:val="04A0" w:firstRow="1" w:lastRow="0" w:firstColumn="1" w:lastColumn="0" w:noHBand="0" w:noVBand="1"/>
      </w:tblPr>
      <w:tblGrid>
        <w:gridCol w:w="1026"/>
        <w:gridCol w:w="1190"/>
        <w:gridCol w:w="1190"/>
        <w:gridCol w:w="1198"/>
        <w:gridCol w:w="1225"/>
        <w:gridCol w:w="1190"/>
        <w:gridCol w:w="1521"/>
      </w:tblGrid>
      <w:tr w:rsidR="00F80720" w:rsidRPr="00F80720" w14:paraId="3CA86AF4" w14:textId="77777777" w:rsidTr="00F80720">
        <w:trPr>
          <w:trHeight w:val="1060"/>
        </w:trPr>
        <w:tc>
          <w:tcPr>
            <w:tcW w:w="8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DB56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</w:rPr>
            </w:pPr>
            <w:bookmarkStart w:id="0" w:name="RANGE!A1:I145"/>
            <w:r w:rsidRPr="00F807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able S1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. Numbers of reads from 16S amplicon sequencing (V3V4) passing through each step in the  DADA2 pipeline. Sample names identify timpoint (T0-10), system (P = 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inhibens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WT), D = </w:t>
            </w:r>
            <w:r w:rsidRPr="00F80720">
              <w:rPr>
                <w:rFonts w:ascii="Cambria Math" w:hAnsi="Cambria Math" w:cs="Cambria Math"/>
                <w:color w:val="000000"/>
                <w:sz w:val="22"/>
                <w:szCs w:val="22"/>
              </w:rPr>
              <w:t>△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daB and C = Control), and lineage (1-4). </w:t>
            </w:r>
            <w:bookmarkEnd w:id="0"/>
          </w:p>
        </w:tc>
      </w:tr>
      <w:tr w:rsidR="00F80720" w:rsidRPr="00F80720" w14:paraId="671BA88D" w14:textId="77777777" w:rsidTr="00F80720">
        <w:trPr>
          <w:trHeight w:val="320"/>
        </w:trPr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DE0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1355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7338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ltered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17AD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noisedF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37DE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noised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D17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rge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C6E9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Non-chimeric </w:t>
            </w:r>
          </w:p>
        </w:tc>
      </w:tr>
      <w:tr w:rsidR="00F80720" w:rsidRPr="00F80720" w14:paraId="4C638A09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1E0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FE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636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AD1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04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93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96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1B9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9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A1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45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8C6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2942</w:t>
            </w:r>
          </w:p>
        </w:tc>
      </w:tr>
      <w:tr w:rsidR="00F80720" w:rsidRPr="00F80720" w14:paraId="187B106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58B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DEA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74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E69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89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CEF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88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0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86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55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71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6F9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5140</w:t>
            </w:r>
          </w:p>
        </w:tc>
      </w:tr>
      <w:tr w:rsidR="00F80720" w:rsidRPr="00F80720" w14:paraId="34AD399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443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A5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93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248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7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996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6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B58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6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81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7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28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397</w:t>
            </w:r>
          </w:p>
        </w:tc>
      </w:tr>
      <w:tr w:rsidR="00F80720" w:rsidRPr="00F80720" w14:paraId="40B0776C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137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E21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1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8E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000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D9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98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FCA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98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072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80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7DF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7306</w:t>
            </w:r>
          </w:p>
        </w:tc>
      </w:tr>
      <w:tr w:rsidR="00F80720" w:rsidRPr="00F80720" w14:paraId="1BCD9A6E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C6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703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F0A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2E7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E92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F13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6F3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1</w:t>
            </w:r>
          </w:p>
        </w:tc>
      </w:tr>
      <w:tr w:rsidR="00F80720" w:rsidRPr="00F80720" w14:paraId="6FAF3B3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3FE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82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37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D75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91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E55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86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125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86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88C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408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8A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8492</w:t>
            </w:r>
          </w:p>
        </w:tc>
      </w:tr>
      <w:tr w:rsidR="00F80720" w:rsidRPr="00F80720" w14:paraId="773D91C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03B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08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B93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8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037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AA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593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A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5</w:t>
            </w:r>
          </w:p>
        </w:tc>
      </w:tr>
      <w:tr w:rsidR="00F80720" w:rsidRPr="00F80720" w14:paraId="15290F2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96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14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94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64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08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5B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00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FD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391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C21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311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BC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06894</w:t>
            </w:r>
          </w:p>
        </w:tc>
      </w:tr>
      <w:tr w:rsidR="00F80720" w:rsidRPr="00F80720" w14:paraId="2AF5832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A6C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F6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988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80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356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23D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352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6E6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349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59D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962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51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5000</w:t>
            </w:r>
          </w:p>
        </w:tc>
      </w:tr>
      <w:tr w:rsidR="00F80720" w:rsidRPr="00F80720" w14:paraId="588E961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84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9E7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3C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E1F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79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9E6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384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</w:t>
            </w:r>
          </w:p>
        </w:tc>
      </w:tr>
      <w:tr w:rsidR="00F80720" w:rsidRPr="00F80720" w14:paraId="1C1EDDA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73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1F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79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4BE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21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CE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19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7D3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2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24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10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A4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9048</w:t>
            </w:r>
          </w:p>
        </w:tc>
      </w:tr>
      <w:tr w:rsidR="00F80720" w:rsidRPr="00F80720" w14:paraId="660B8E2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41C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0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87F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4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228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87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1CD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6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136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7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88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0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E7F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7083</w:t>
            </w:r>
          </w:p>
        </w:tc>
      </w:tr>
      <w:tr w:rsidR="00F80720" w:rsidRPr="00F80720" w14:paraId="11C0F0DD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65A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932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D2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43F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0C7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5C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DC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F80720" w:rsidRPr="00F80720" w14:paraId="2203659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096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9A5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85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6D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92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911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864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03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87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72F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5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340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5413</w:t>
            </w:r>
          </w:p>
        </w:tc>
      </w:tr>
      <w:tr w:rsidR="00F80720" w:rsidRPr="00F80720" w14:paraId="2513A30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F79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12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22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76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9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A4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6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0F7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6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11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64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203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4079</w:t>
            </w:r>
          </w:p>
        </w:tc>
      </w:tr>
      <w:tr w:rsidR="00F80720" w:rsidRPr="00F80720" w14:paraId="219FA70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CF0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518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86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4F2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4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AA6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29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BDE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2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05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11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392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9704</w:t>
            </w:r>
          </w:p>
        </w:tc>
      </w:tr>
      <w:tr w:rsidR="00F80720" w:rsidRPr="00F80720" w14:paraId="4188DAF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813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A3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17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47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198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F6B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17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B60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18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110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090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995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159</w:t>
            </w:r>
          </w:p>
        </w:tc>
      </w:tr>
      <w:tr w:rsidR="00F80720" w:rsidRPr="00F80720" w14:paraId="45FAD91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4EE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D23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70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1B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98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20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97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D13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97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A6B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90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60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7161</w:t>
            </w:r>
          </w:p>
        </w:tc>
      </w:tr>
      <w:tr w:rsidR="00F80720" w:rsidRPr="00F80720" w14:paraId="5D78EB4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50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4A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57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60E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32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5EC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31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F93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31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8A6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24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A1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1548</w:t>
            </w:r>
          </w:p>
        </w:tc>
      </w:tr>
      <w:tr w:rsidR="00F80720" w:rsidRPr="00F80720" w14:paraId="11CD890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53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D85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550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2E6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73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AD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71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3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71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C7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51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64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6036</w:t>
            </w:r>
          </w:p>
        </w:tc>
      </w:tr>
      <w:tr w:rsidR="00F80720" w:rsidRPr="00F80720" w14:paraId="23C57D0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B5D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54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75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5A0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59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358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1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43D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3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F6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8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8A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8271</w:t>
            </w:r>
          </w:p>
        </w:tc>
      </w:tr>
      <w:tr w:rsidR="00F80720" w:rsidRPr="00F80720" w14:paraId="66B871E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462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7E1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09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5D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706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4AC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65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455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6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3D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42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65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3294</w:t>
            </w:r>
          </w:p>
        </w:tc>
      </w:tr>
      <w:tr w:rsidR="00F80720" w:rsidRPr="00F80720" w14:paraId="6159757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18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4E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80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9A9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313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41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29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57A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29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E9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25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69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1589</w:t>
            </w:r>
          </w:p>
        </w:tc>
      </w:tr>
      <w:tr w:rsidR="00F80720" w:rsidRPr="00F80720" w14:paraId="67C43AD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D7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EFF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53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7B8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5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E4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0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1F1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2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AEA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64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666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5230</w:t>
            </w:r>
          </w:p>
        </w:tc>
      </w:tr>
      <w:tr w:rsidR="00F80720" w:rsidRPr="00F80720" w14:paraId="6C5502C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7E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FFA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74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F7D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21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D4F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17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C3C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19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632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07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D20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4538</w:t>
            </w:r>
          </w:p>
        </w:tc>
      </w:tr>
      <w:tr w:rsidR="00F80720" w:rsidRPr="00F80720" w14:paraId="0325CB4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600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FC7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D1E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4EE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DDE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1B4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7E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59</w:t>
            </w:r>
          </w:p>
        </w:tc>
      </w:tr>
      <w:tr w:rsidR="00F80720" w:rsidRPr="00F80720" w14:paraId="13CB87B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C41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4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61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4EF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36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5CC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29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58A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32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B8C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133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21D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8338</w:t>
            </w:r>
          </w:p>
        </w:tc>
      </w:tr>
      <w:tr w:rsidR="00F80720" w:rsidRPr="00F80720" w14:paraId="3A005FF9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B50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63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12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185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64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723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62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3D3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61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438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549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054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2656</w:t>
            </w:r>
          </w:p>
        </w:tc>
      </w:tr>
      <w:tr w:rsidR="00F80720" w:rsidRPr="00F80720" w14:paraId="4E9D5A9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96B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D53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63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387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69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B10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65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23A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65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89A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45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85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8092</w:t>
            </w:r>
          </w:p>
        </w:tc>
      </w:tr>
      <w:tr w:rsidR="00F80720" w:rsidRPr="00F80720" w14:paraId="1538431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507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566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86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61F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9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672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8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E0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8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CFB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6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49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405</w:t>
            </w:r>
          </w:p>
        </w:tc>
      </w:tr>
      <w:tr w:rsidR="00F80720" w:rsidRPr="00F80720" w14:paraId="20BE919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082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8A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75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3D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98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CB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95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E8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95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CD6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77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680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9461</w:t>
            </w:r>
          </w:p>
        </w:tc>
      </w:tr>
      <w:tr w:rsidR="00F80720" w:rsidRPr="00F80720" w14:paraId="047C2A8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C2D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76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29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0C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83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61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75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F65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78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4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50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38B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7455</w:t>
            </w:r>
          </w:p>
        </w:tc>
      </w:tr>
      <w:tr w:rsidR="00F80720" w:rsidRPr="00F80720" w14:paraId="1B6CA62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AF7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4EB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31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E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639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99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61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D0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59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EF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45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F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0242</w:t>
            </w:r>
          </w:p>
        </w:tc>
      </w:tr>
      <w:tr w:rsidR="00F80720" w:rsidRPr="00F80720" w14:paraId="2540107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6EF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18C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992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3C2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99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431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91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63F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93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73F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54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7D6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7523</w:t>
            </w:r>
          </w:p>
        </w:tc>
      </w:tr>
      <w:tr w:rsidR="00F80720" w:rsidRPr="00F80720" w14:paraId="3097E7CE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9D1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2D4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4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5C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E36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F98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2D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3F2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75</w:t>
            </w:r>
          </w:p>
        </w:tc>
      </w:tr>
      <w:tr w:rsidR="00F80720" w:rsidRPr="00F80720" w14:paraId="17CCD10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07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16A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316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E4B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87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21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838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2B7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85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A0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71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6CB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7286</w:t>
            </w:r>
          </w:p>
        </w:tc>
      </w:tr>
      <w:tr w:rsidR="00F80720" w:rsidRPr="00F80720" w14:paraId="0A9C0EB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3E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E9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82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24B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283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75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19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8B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21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A0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797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BF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2583</w:t>
            </w:r>
          </w:p>
        </w:tc>
      </w:tr>
      <w:tr w:rsidR="00F80720" w:rsidRPr="00F80720" w14:paraId="64BE9559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1F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2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3D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51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FD7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5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1D4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9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02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1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4A3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09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C7C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5418</w:t>
            </w:r>
          </w:p>
        </w:tc>
      </w:tr>
      <w:tr w:rsidR="00F80720" w:rsidRPr="00F80720" w14:paraId="4884130C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6DC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E54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185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C6A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844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DE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836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6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837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0B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801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45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59103</w:t>
            </w:r>
          </w:p>
        </w:tc>
      </w:tr>
      <w:tr w:rsidR="00F80720" w:rsidRPr="00F80720" w14:paraId="34A20E6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869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T3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BA9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5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AA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65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3C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6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11D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62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217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1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4A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1419</w:t>
            </w:r>
          </w:p>
        </w:tc>
      </w:tr>
      <w:tr w:rsidR="00F80720" w:rsidRPr="00F80720" w14:paraId="2B9DA16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B2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EA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4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556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597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B82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569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42B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57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E19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42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FF0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4730</w:t>
            </w:r>
          </w:p>
        </w:tc>
      </w:tr>
      <w:tr w:rsidR="00F80720" w:rsidRPr="00F80720" w14:paraId="5796D3F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D6B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073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89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F0A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8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977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6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DC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6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779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749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6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5513</w:t>
            </w:r>
          </w:p>
        </w:tc>
      </w:tr>
      <w:tr w:rsidR="00F80720" w:rsidRPr="00F80720" w14:paraId="74250A1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F7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68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96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0C7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3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E1C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79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AA7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79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9E4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58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E33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7021</w:t>
            </w:r>
          </w:p>
        </w:tc>
      </w:tr>
      <w:tr w:rsidR="00F80720" w:rsidRPr="00F80720" w14:paraId="71DD784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B3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27F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07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31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04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A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01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A2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02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101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87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9E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4590</w:t>
            </w:r>
          </w:p>
        </w:tc>
      </w:tr>
      <w:tr w:rsidR="00F80720" w:rsidRPr="00F80720" w14:paraId="3572491E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2F8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4CD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71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1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13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7D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11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8BD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10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38F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98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D7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8205</w:t>
            </w:r>
          </w:p>
        </w:tc>
      </w:tr>
      <w:tr w:rsidR="00F80720" w:rsidRPr="00F80720" w14:paraId="371DC95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C7AB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E37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4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CE8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219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94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20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9AD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20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C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12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D63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8558</w:t>
            </w:r>
          </w:p>
        </w:tc>
      </w:tr>
      <w:tr w:rsidR="00F80720" w:rsidRPr="00F80720" w14:paraId="64A627D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5A5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6A8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85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F23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5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A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1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B2A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2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205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116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6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6782</w:t>
            </w:r>
          </w:p>
        </w:tc>
      </w:tr>
      <w:tr w:rsidR="00F80720" w:rsidRPr="00F80720" w14:paraId="4258963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90D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96F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673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50E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95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941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85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800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89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98A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51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8A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9120</w:t>
            </w:r>
          </w:p>
        </w:tc>
      </w:tr>
      <w:tr w:rsidR="00F80720" w:rsidRPr="00F80720" w14:paraId="7EC94CC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D78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337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67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68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5A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6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FE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6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0A0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C19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291</w:t>
            </w:r>
          </w:p>
        </w:tc>
      </w:tr>
      <w:tr w:rsidR="00F80720" w:rsidRPr="00F80720" w14:paraId="58FB35D9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DAA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3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6F1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39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B70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432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4FC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7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62C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4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8CE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08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97B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0301</w:t>
            </w:r>
          </w:p>
        </w:tc>
      </w:tr>
      <w:tr w:rsidR="00F80720" w:rsidRPr="00F80720" w14:paraId="5F07DD99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B50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64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C9C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03B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24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93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4C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4</w:t>
            </w:r>
          </w:p>
        </w:tc>
      </w:tr>
      <w:tr w:rsidR="00F80720" w:rsidRPr="00F80720" w14:paraId="62CF273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3F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0F2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92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23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39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B2A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30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BE2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32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AF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00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4B1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5263</w:t>
            </w:r>
          </w:p>
        </w:tc>
      </w:tr>
      <w:tr w:rsidR="00F80720" w:rsidRPr="00F80720" w14:paraId="6D4965F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819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F17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09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49B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400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EC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369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D8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36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1B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234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06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7562</w:t>
            </w:r>
          </w:p>
        </w:tc>
      </w:tr>
      <w:tr w:rsidR="00F80720" w:rsidRPr="00F80720" w14:paraId="4FBE7F2C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F1E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B72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71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5E2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52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FC7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50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515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5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CC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42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118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0883</w:t>
            </w:r>
          </w:p>
        </w:tc>
      </w:tr>
      <w:tr w:rsidR="00F80720" w:rsidRPr="00F80720" w14:paraId="3DFD7A6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A2F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7BE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78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5AE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5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2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0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B4C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2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F58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25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47F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3944</w:t>
            </w:r>
          </w:p>
        </w:tc>
      </w:tr>
      <w:tr w:rsidR="00F80720" w:rsidRPr="00F80720" w14:paraId="42AFC19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E44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807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916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14B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78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4B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745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27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73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EF9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44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88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8706</w:t>
            </w:r>
          </w:p>
        </w:tc>
      </w:tr>
      <w:tr w:rsidR="00F80720" w:rsidRPr="00F80720" w14:paraId="7E04BD0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AA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2F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16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95E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77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D91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71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4D0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73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074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6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E59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4338</w:t>
            </w:r>
          </w:p>
        </w:tc>
      </w:tr>
      <w:tr w:rsidR="00F80720" w:rsidRPr="00F80720" w14:paraId="2CC9077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596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7B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24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3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8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A5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46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36B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5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1D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335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8C2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9855</w:t>
            </w:r>
          </w:p>
        </w:tc>
      </w:tr>
      <w:tr w:rsidR="00F80720" w:rsidRPr="00F80720" w14:paraId="599776A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1CAB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A2D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70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57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53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9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52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80E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52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710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2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7C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109</w:t>
            </w:r>
          </w:p>
        </w:tc>
      </w:tr>
      <w:tr w:rsidR="00F80720" w:rsidRPr="00F80720" w14:paraId="321FBAD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BFB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0D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59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B93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78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876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71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9AB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72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F9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37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456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9820</w:t>
            </w:r>
          </w:p>
        </w:tc>
      </w:tr>
      <w:tr w:rsidR="00F80720" w:rsidRPr="00F80720" w14:paraId="72A3091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A0F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51C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91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644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51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F73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7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DE8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88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FFC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26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A4D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2552</w:t>
            </w:r>
          </w:p>
        </w:tc>
      </w:tr>
      <w:tr w:rsidR="00F80720" w:rsidRPr="00F80720" w14:paraId="6D0DEB3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FB7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F4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96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58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932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63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90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CD5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89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10C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735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3BC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2196</w:t>
            </w:r>
          </w:p>
        </w:tc>
      </w:tr>
      <w:tr w:rsidR="00F80720" w:rsidRPr="00F80720" w14:paraId="651959BC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31E3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4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9F0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588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63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52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D0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48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22F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46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2B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27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617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5999</w:t>
            </w:r>
          </w:p>
        </w:tc>
      </w:tr>
      <w:tr w:rsidR="00F80720" w:rsidRPr="00F80720" w14:paraId="4614509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5CC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5C8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993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0BF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33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3FB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27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4D6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27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85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98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E20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2576</w:t>
            </w:r>
          </w:p>
        </w:tc>
      </w:tr>
      <w:tr w:rsidR="00F80720" w:rsidRPr="00F80720" w14:paraId="22C1CAC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5D2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EEF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4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5F1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97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85C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95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7A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95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CA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89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D5B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7027</w:t>
            </w:r>
          </w:p>
        </w:tc>
      </w:tr>
      <w:tr w:rsidR="00F80720" w:rsidRPr="00F80720" w14:paraId="4B3E94F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694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1C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53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C04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11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93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9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867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9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A8C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967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44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5615</w:t>
            </w:r>
          </w:p>
        </w:tc>
      </w:tr>
      <w:tr w:rsidR="00F80720" w:rsidRPr="00F80720" w14:paraId="141B8C29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BEF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6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90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D2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691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E5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68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8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68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D5F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65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ECB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6142</w:t>
            </w:r>
          </w:p>
        </w:tc>
      </w:tr>
      <w:tr w:rsidR="00F80720" w:rsidRPr="00F80720" w14:paraId="5DDBD2D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C16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9BA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16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47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48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7CB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1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2B7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46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EA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25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06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7504</w:t>
            </w:r>
          </w:p>
        </w:tc>
      </w:tr>
      <w:tr w:rsidR="00F80720" w:rsidRPr="00F80720" w14:paraId="585AC2F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8CF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C9C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429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1D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006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C74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95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1C4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97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04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77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2BE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1596</w:t>
            </w:r>
          </w:p>
        </w:tc>
      </w:tr>
      <w:tr w:rsidR="00F80720" w:rsidRPr="00F80720" w14:paraId="1B426FB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8F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DF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96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2F5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8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370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6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159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06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C42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942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2AB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7081</w:t>
            </w:r>
          </w:p>
        </w:tc>
      </w:tr>
      <w:tr w:rsidR="00F80720" w:rsidRPr="00F80720" w14:paraId="6853690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7C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0E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31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ADD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07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FAC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04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C4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01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F5E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65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DCF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57111</w:t>
            </w:r>
          </w:p>
        </w:tc>
      </w:tr>
      <w:tr w:rsidR="00F80720" w:rsidRPr="00F80720" w14:paraId="2D733B3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48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D1D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46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EAF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21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E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199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2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20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800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10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AA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9338</w:t>
            </w:r>
          </w:p>
        </w:tc>
      </w:tr>
      <w:tr w:rsidR="00F80720" w:rsidRPr="00F80720" w14:paraId="0B54686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FC0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B93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11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9A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07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F91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05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856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05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A4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94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368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4483</w:t>
            </w:r>
          </w:p>
        </w:tc>
      </w:tr>
      <w:tr w:rsidR="00F80720" w:rsidRPr="00F80720" w14:paraId="0BA9B07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1A53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B2F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9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E07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9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A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6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F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379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BA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26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4A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827</w:t>
            </w:r>
          </w:p>
        </w:tc>
      </w:tr>
      <w:tr w:rsidR="00F80720" w:rsidRPr="00F80720" w14:paraId="66E4BB8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49A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5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5AA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70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30A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84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3FC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82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59B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83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F5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767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80E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06197</w:t>
            </w:r>
          </w:p>
        </w:tc>
      </w:tr>
      <w:tr w:rsidR="00F80720" w:rsidRPr="00F80720" w14:paraId="59E958F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AD3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228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9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44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A90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89E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CE3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152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64</w:t>
            </w:r>
          </w:p>
        </w:tc>
      </w:tr>
      <w:tr w:rsidR="00F80720" w:rsidRPr="00F80720" w14:paraId="1A62E07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14F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E64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45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60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35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83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32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02E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32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6A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17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961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330</w:t>
            </w:r>
          </w:p>
        </w:tc>
      </w:tr>
      <w:tr w:rsidR="00F80720" w:rsidRPr="00F80720" w14:paraId="26F57F4D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919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55E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3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398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7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83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5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F0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6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19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3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E4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107</w:t>
            </w:r>
          </w:p>
        </w:tc>
      </w:tr>
      <w:tr w:rsidR="00F80720" w:rsidRPr="00F80720" w14:paraId="220AD5B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57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84C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6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4D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0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F36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8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AF4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9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63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2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2DD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5547</w:t>
            </w:r>
          </w:p>
        </w:tc>
      </w:tr>
      <w:tr w:rsidR="00F80720" w:rsidRPr="00F80720" w14:paraId="3F47ED4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993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38A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01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4E6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07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53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9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16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E65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2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D22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200</w:t>
            </w:r>
          </w:p>
        </w:tc>
      </w:tr>
      <w:tr w:rsidR="00F80720" w:rsidRPr="00F80720" w14:paraId="697D5EB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89F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CC6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561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848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31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A7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28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499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27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5C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10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83F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4988</w:t>
            </w:r>
          </w:p>
        </w:tc>
      </w:tr>
      <w:tr w:rsidR="00F80720" w:rsidRPr="00F80720" w14:paraId="0B18274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7C7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156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47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173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446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902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40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C77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40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DD6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249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8DD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5915</w:t>
            </w:r>
          </w:p>
        </w:tc>
      </w:tr>
      <w:tr w:rsidR="00F80720" w:rsidRPr="00F80720" w14:paraId="76F4CED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52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T6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2AE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55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A1D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06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8A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04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79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04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B05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92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79D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5514</w:t>
            </w:r>
          </w:p>
        </w:tc>
      </w:tr>
      <w:tr w:rsidR="00F80720" w:rsidRPr="00F80720" w14:paraId="09D38C2E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A9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1F1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85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51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15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9ED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11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CF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12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0C4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98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9F3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4227</w:t>
            </w:r>
          </w:p>
        </w:tc>
      </w:tr>
      <w:tr w:rsidR="00F80720" w:rsidRPr="00F80720" w14:paraId="4ED2EE6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69D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78F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72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21A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245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C48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19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61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20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741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938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F6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871</w:t>
            </w:r>
          </w:p>
        </w:tc>
      </w:tr>
      <w:tr w:rsidR="00F80720" w:rsidRPr="00F80720" w14:paraId="73A1E68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052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463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02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583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209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09B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18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C15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18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1D3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08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B56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7368</w:t>
            </w:r>
          </w:p>
        </w:tc>
      </w:tr>
      <w:tr w:rsidR="00F80720" w:rsidRPr="00F80720" w14:paraId="26EF6AA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5B8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B3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091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5CC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71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578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66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74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66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89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400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4FC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9930</w:t>
            </w:r>
          </w:p>
        </w:tc>
      </w:tr>
      <w:tr w:rsidR="00F80720" w:rsidRPr="00F80720" w14:paraId="7A87E30D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F5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6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63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59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B2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67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AC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62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077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61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9F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26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F0A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8393</w:t>
            </w:r>
          </w:p>
        </w:tc>
      </w:tr>
      <w:tr w:rsidR="00F80720" w:rsidRPr="00F80720" w14:paraId="59CE3A1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17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CDB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7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9B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C7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76F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BFF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01</w:t>
            </w:r>
          </w:p>
        </w:tc>
      </w:tr>
      <w:tr w:rsidR="00F80720" w:rsidRPr="00F80720" w14:paraId="1FC59AE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040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16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89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D1A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450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EA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447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2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445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8D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423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E1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6423</w:t>
            </w:r>
          </w:p>
        </w:tc>
      </w:tr>
      <w:tr w:rsidR="00F80720" w:rsidRPr="00F80720" w14:paraId="506A6FC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BCF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736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97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F85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9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8C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7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B35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37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671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28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EBF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0231</w:t>
            </w:r>
          </w:p>
        </w:tc>
      </w:tr>
      <w:tr w:rsidR="00F80720" w:rsidRPr="00F80720" w14:paraId="3E5AD7F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05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E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14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E4E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877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C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ED2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02</w:t>
            </w:r>
          </w:p>
        </w:tc>
      </w:tr>
      <w:tr w:rsidR="00F80720" w:rsidRPr="00F80720" w14:paraId="3191288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00E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962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754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0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73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B85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72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89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72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866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66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00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5549</w:t>
            </w:r>
          </w:p>
        </w:tc>
      </w:tr>
      <w:tr w:rsidR="00F80720" w:rsidRPr="00F80720" w14:paraId="2E6118B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E7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749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28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95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594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B51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58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CA5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58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FC3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52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DCA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4443</w:t>
            </w:r>
          </w:p>
        </w:tc>
      </w:tr>
      <w:tr w:rsidR="00F80720" w:rsidRPr="00F80720" w14:paraId="6C58D1F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C55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C3B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52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85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933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292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91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6D1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91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67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80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F591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5354</w:t>
            </w:r>
          </w:p>
        </w:tc>
      </w:tr>
      <w:tr w:rsidR="00F80720" w:rsidRPr="00F80720" w14:paraId="0F154FF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F28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E98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130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E0B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55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07E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52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01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52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3AE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362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734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5778</w:t>
            </w:r>
          </w:p>
        </w:tc>
      </w:tr>
      <w:tr w:rsidR="00F80720" w:rsidRPr="00F80720" w14:paraId="4B96435E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D92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F4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737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452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37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2E1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35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9C9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35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93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23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4C8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0648</w:t>
            </w:r>
          </w:p>
        </w:tc>
      </w:tr>
      <w:tr w:rsidR="00F80720" w:rsidRPr="00F80720" w14:paraId="1CB5033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2F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09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084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BC6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967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5B9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959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05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962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5C5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9211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DE7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59745</w:t>
            </w:r>
          </w:p>
        </w:tc>
      </w:tr>
      <w:tr w:rsidR="00F80720" w:rsidRPr="00F80720" w14:paraId="0FD396E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B8A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BE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89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C2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001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25F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98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13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98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5DF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91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872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8329</w:t>
            </w:r>
          </w:p>
        </w:tc>
      </w:tr>
      <w:tr w:rsidR="00F80720" w:rsidRPr="00F80720" w14:paraId="408E828D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F5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77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263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8A4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48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E0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44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6B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39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EC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408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58B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25402</w:t>
            </w:r>
          </w:p>
        </w:tc>
      </w:tr>
      <w:tr w:rsidR="00F80720" w:rsidRPr="00F80720" w14:paraId="0322F4D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58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7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34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56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71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5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EAF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4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EB7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5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B0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1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40B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3994</w:t>
            </w:r>
          </w:p>
        </w:tc>
      </w:tr>
      <w:tr w:rsidR="00F80720" w:rsidRPr="00F80720" w14:paraId="1B148671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AAB4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A9F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898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D5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69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3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64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C3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65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B2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38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8D5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1248</w:t>
            </w:r>
          </w:p>
        </w:tc>
      </w:tr>
      <w:tr w:rsidR="00F80720" w:rsidRPr="00F80720" w14:paraId="3C866DC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561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D32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804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0DC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06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753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03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9F3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04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FD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87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20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9563</w:t>
            </w:r>
          </w:p>
        </w:tc>
      </w:tr>
      <w:tr w:rsidR="00F80720" w:rsidRPr="00F80720" w14:paraId="13C7FC0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BE5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E9C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01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31A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38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0D6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34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05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34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35F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04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2C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6486</w:t>
            </w:r>
          </w:p>
        </w:tc>
      </w:tr>
      <w:tr w:rsidR="00F80720" w:rsidRPr="00F80720" w14:paraId="6C4B982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007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AFD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59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FC2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864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930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83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19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835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305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66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97C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1471</w:t>
            </w:r>
          </w:p>
        </w:tc>
      </w:tr>
      <w:tr w:rsidR="00F80720" w:rsidRPr="00F80720" w14:paraId="07F54EE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77D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59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37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0F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64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528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61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A2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62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9AD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47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9F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8867</w:t>
            </w:r>
          </w:p>
        </w:tc>
      </w:tr>
      <w:tr w:rsidR="00F80720" w:rsidRPr="00F80720" w14:paraId="6E5E430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48B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68E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60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1AC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45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D2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41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E49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4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CB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16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7DB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8445</w:t>
            </w:r>
          </w:p>
        </w:tc>
      </w:tr>
      <w:tr w:rsidR="00F80720" w:rsidRPr="00F80720" w14:paraId="56038AD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F90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04D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77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7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05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4D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04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CC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04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EEE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978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E9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8731</w:t>
            </w:r>
          </w:p>
        </w:tc>
      </w:tr>
      <w:tr w:rsidR="00F80720" w:rsidRPr="00F80720" w14:paraId="289C781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10A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794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85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12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36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298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325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46B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32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39F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12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98D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8722</w:t>
            </w:r>
          </w:p>
        </w:tc>
      </w:tr>
      <w:tr w:rsidR="00F80720" w:rsidRPr="00F80720" w14:paraId="2673E9A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24FB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6DE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23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092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12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B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09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C3D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10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6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94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46D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6322</w:t>
            </w:r>
          </w:p>
        </w:tc>
      </w:tr>
      <w:tr w:rsidR="00F80720" w:rsidRPr="00F80720" w14:paraId="4A74BD5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C03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EB3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25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549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38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831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34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D9B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36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71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204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568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14503</w:t>
            </w:r>
          </w:p>
        </w:tc>
      </w:tr>
      <w:tr w:rsidR="00F80720" w:rsidRPr="00F80720" w14:paraId="13E74F8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BE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F38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06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D9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960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F2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90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2D3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92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D24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722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B1B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1992</w:t>
            </w:r>
          </w:p>
        </w:tc>
      </w:tr>
      <w:tr w:rsidR="00F80720" w:rsidRPr="00F80720" w14:paraId="5C153BF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178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8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6B3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02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A4B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86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35B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82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099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82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BF7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66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1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8019</w:t>
            </w:r>
          </w:p>
        </w:tc>
      </w:tr>
      <w:tr w:rsidR="00F80720" w:rsidRPr="00F80720" w14:paraId="01C6D5D4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197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E6E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5C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202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E3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D1F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92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</w:tr>
      <w:tr w:rsidR="00F80720" w:rsidRPr="00F80720" w14:paraId="27546C8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EA2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C2B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52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74D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6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83E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3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89F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2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A59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45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41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1654</w:t>
            </w:r>
          </w:p>
        </w:tc>
      </w:tr>
      <w:tr w:rsidR="00F80720" w:rsidRPr="00F80720" w14:paraId="1528419D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5C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E85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680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16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614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20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7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C50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8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D3B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39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D6B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82176</w:t>
            </w:r>
          </w:p>
        </w:tc>
      </w:tr>
      <w:tr w:rsidR="00F80720" w:rsidRPr="00F80720" w14:paraId="4A7F42D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E5A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5D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09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71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8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FF7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6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67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6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F27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50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B2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3880</w:t>
            </w:r>
          </w:p>
        </w:tc>
      </w:tr>
      <w:tr w:rsidR="00F80720" w:rsidRPr="00F80720" w14:paraId="6156E1C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54F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9B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858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B1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60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1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85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F14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59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19E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46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202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2696</w:t>
            </w:r>
          </w:p>
        </w:tc>
      </w:tr>
      <w:tr w:rsidR="00F80720" w:rsidRPr="00F80720" w14:paraId="04405A8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A2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CA3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94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15E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55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D1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51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D70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51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431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409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A6C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3175</w:t>
            </w:r>
          </w:p>
        </w:tc>
      </w:tr>
      <w:tr w:rsidR="00F80720" w:rsidRPr="00F80720" w14:paraId="502316A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F7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07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95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5E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26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27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23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CFD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24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C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709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D3E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66247</w:t>
            </w:r>
          </w:p>
        </w:tc>
      </w:tr>
      <w:tr w:rsidR="00F80720" w:rsidRPr="00F80720" w14:paraId="06FF971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205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DC9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185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0AA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29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F15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26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16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27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C8B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08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F6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3002</w:t>
            </w:r>
          </w:p>
        </w:tc>
      </w:tr>
      <w:tr w:rsidR="00F80720" w:rsidRPr="00F80720" w14:paraId="2757D4B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01B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B8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92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6BC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05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6A3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02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C80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04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49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948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2F0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5618</w:t>
            </w:r>
          </w:p>
        </w:tc>
      </w:tr>
      <w:tr w:rsidR="00F80720" w:rsidRPr="00F80720" w14:paraId="2D61B54E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BB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6A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24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AC0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34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C6C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31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C7E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323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06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17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025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8157</w:t>
            </w:r>
          </w:p>
        </w:tc>
      </w:tr>
      <w:tr w:rsidR="00F80720" w:rsidRPr="00F80720" w14:paraId="013D507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2D0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430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43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842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72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E9F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87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74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8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90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42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55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5963</w:t>
            </w:r>
          </w:p>
        </w:tc>
      </w:tr>
      <w:tr w:rsidR="00F80720" w:rsidRPr="00F80720" w14:paraId="09E99043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79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9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9A3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9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EED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62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3A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59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93A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58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604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38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D35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3592</w:t>
            </w:r>
          </w:p>
        </w:tc>
      </w:tr>
      <w:tr w:rsidR="00F80720" w:rsidRPr="00F80720" w14:paraId="41F59E8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8E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lastRenderedPageBreak/>
              <w:t>T9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97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27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AC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774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26C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756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FD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7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3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68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8B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4374</w:t>
            </w:r>
          </w:p>
        </w:tc>
      </w:tr>
      <w:tr w:rsidR="00F80720" w:rsidRPr="00F80720" w14:paraId="5DD4F1A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9DB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223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7A6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E7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406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947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ED8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</w:tr>
      <w:tr w:rsidR="00F80720" w:rsidRPr="00F80720" w14:paraId="336AD9B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16D8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419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2484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52D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02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F9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98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51C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00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DE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825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F4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5872</w:t>
            </w:r>
          </w:p>
        </w:tc>
      </w:tr>
      <w:tr w:rsidR="00F80720" w:rsidRPr="00F80720" w14:paraId="358FE25F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308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65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11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995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21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D9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174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01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19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E7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99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BEF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2152</w:t>
            </w:r>
          </w:p>
        </w:tc>
      </w:tr>
      <w:tr w:rsidR="00F80720" w:rsidRPr="00F80720" w14:paraId="48B5646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2BC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664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50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A4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605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40D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57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68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57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3D9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36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6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7932</w:t>
            </w:r>
          </w:p>
        </w:tc>
      </w:tr>
      <w:tr w:rsidR="00F80720" w:rsidRPr="00F80720" w14:paraId="447FE950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427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P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DB6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831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6C5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85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E7E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83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704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83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A0A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70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CB0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2017</w:t>
            </w:r>
          </w:p>
        </w:tc>
      </w:tr>
      <w:tr w:rsidR="00F80720" w:rsidRPr="00F80720" w14:paraId="5520A16A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6E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874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13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9A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193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1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16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737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17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1B5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06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5ED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8661</w:t>
            </w:r>
          </w:p>
        </w:tc>
      </w:tr>
      <w:tr w:rsidR="00F80720" w:rsidRPr="00F80720" w14:paraId="0F3DC3DC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346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25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520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BF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91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4F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86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90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875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89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561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67B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6942</w:t>
            </w:r>
          </w:p>
        </w:tc>
      </w:tr>
      <w:tr w:rsidR="00F80720" w:rsidRPr="00F80720" w14:paraId="7DEE743C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E9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D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DFA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28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9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138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88A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08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EF1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309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2F3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2753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FD6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9800</w:t>
            </w:r>
          </w:p>
        </w:tc>
      </w:tr>
      <w:tr w:rsidR="00F80720" w:rsidRPr="00F80720" w14:paraId="5BFF5DE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27B2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A1E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44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E6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45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1EE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42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10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42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032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126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12C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3401</w:t>
            </w:r>
          </w:p>
        </w:tc>
      </w:tr>
      <w:tr w:rsidR="00F80720" w:rsidRPr="00F80720" w14:paraId="17BB2675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E35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CB8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289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35F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76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E76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5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1C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86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39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765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CA5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75420</w:t>
            </w:r>
          </w:p>
        </w:tc>
      </w:tr>
      <w:tr w:rsidR="00F80720" w:rsidRPr="00F80720" w14:paraId="34088A48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13B9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30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77B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6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47E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7CA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B41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</w:tr>
      <w:tr w:rsidR="00F80720" w:rsidRPr="00F80720" w14:paraId="23EF8E52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C14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817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836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35F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76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4C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72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8CA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73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EF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554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446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48258</w:t>
            </w:r>
          </w:p>
        </w:tc>
      </w:tr>
      <w:tr w:rsidR="00F80720" w:rsidRPr="00F80720" w14:paraId="75839387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A44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10-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C0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0914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67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39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59F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373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DDF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377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EB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5270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0CF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148234</w:t>
            </w:r>
          </w:p>
        </w:tc>
      </w:tr>
      <w:tr w:rsidR="00F80720" w:rsidRPr="00F80720" w14:paraId="145AFC1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864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ECF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E9D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972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B0A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73E5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CB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</w:tr>
      <w:tr w:rsidR="00F80720" w:rsidRPr="00F80720" w14:paraId="3F580964" w14:textId="77777777" w:rsidTr="00F80720">
        <w:trPr>
          <w:trHeight w:val="320"/>
        </w:trPr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A386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2C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99995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6CF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73853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519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693722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2D3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698204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CB3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5465765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57C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382203</w:t>
            </w:r>
          </w:p>
        </w:tc>
      </w:tr>
      <w:tr w:rsidR="00F80720" w:rsidRPr="00F80720" w14:paraId="2E628766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1F97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AA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42856.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083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3846.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D76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3526.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6C9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3558.6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1B4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81898.3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E88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74158.59</w:t>
            </w:r>
          </w:p>
        </w:tc>
      </w:tr>
      <w:tr w:rsidR="00F80720" w:rsidRPr="00F80720" w14:paraId="072B400B" w14:textId="77777777" w:rsidTr="00F80720">
        <w:trPr>
          <w:trHeight w:val="320"/>
        </w:trPr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188B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D(+/-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740B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48971.0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C3D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6603.1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7BF4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6460.7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233E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6421.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08D8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5435.2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129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10439.31</w:t>
            </w:r>
          </w:p>
        </w:tc>
      </w:tr>
    </w:tbl>
    <w:p w14:paraId="100CFAE3" w14:textId="175D0767" w:rsidR="00F80720" w:rsidRDefault="00F80720"/>
    <w:p w14:paraId="5DB84009" w14:textId="77777777" w:rsidR="00F80720" w:rsidRDefault="00F80720">
      <w:r>
        <w:br w:type="page"/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454"/>
        <w:gridCol w:w="1405"/>
        <w:gridCol w:w="1331"/>
        <w:gridCol w:w="1404"/>
        <w:gridCol w:w="1331"/>
        <w:gridCol w:w="1404"/>
        <w:gridCol w:w="1331"/>
      </w:tblGrid>
      <w:tr w:rsidR="00F80720" w:rsidRPr="00F80720" w14:paraId="24EB5360" w14:textId="77777777" w:rsidTr="00F80720">
        <w:trPr>
          <w:trHeight w:val="1800"/>
        </w:trPr>
        <w:tc>
          <w:tcPr>
            <w:tcW w:w="96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0D1F" w14:textId="5DDF4C03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bookmarkStart w:id="1" w:name="RANGE!A1:G15"/>
            <w:r w:rsidRPr="00F807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Table S2</w:t>
            </w:r>
            <w:r w:rsidRPr="00F807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lpha diversity measures given as observed richness (ASV) for bacterial communities associated with 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traselmis suecica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eated with 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aeobacter inhibens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WT), 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. inhibens 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TDA-deficient mutant (</w:t>
            </w:r>
            <w:r w:rsidRPr="00F80720">
              <w:rPr>
                <w:rFonts w:ascii="Cambria Math" w:hAnsi="Cambria Math" w:cs="Cambria Math"/>
                <w:color w:val="000000"/>
                <w:sz w:val="22"/>
                <w:szCs w:val="22"/>
              </w:rPr>
              <w:t>△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tdaB) and f/2 (Control). The alpha diversity is based on 2-4 biological replicates over a period of 70 days (Time).</w:t>
            </w:r>
            <w:bookmarkEnd w:id="1"/>
          </w:p>
        </w:tc>
      </w:tr>
      <w:tr w:rsidR="00F80720" w:rsidRPr="00F80720" w14:paraId="444BEDEC" w14:textId="77777777" w:rsidTr="00F80720">
        <w:trPr>
          <w:trHeight w:val="320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601D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3B5D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17F4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DC2F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CA2B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E52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1C70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</w:tr>
      <w:tr w:rsidR="00F80720" w:rsidRPr="00F80720" w14:paraId="76987C85" w14:textId="77777777" w:rsidTr="00F80720">
        <w:trPr>
          <w:trHeight w:val="300"/>
        </w:trPr>
        <w:tc>
          <w:tcPr>
            <w:tcW w:w="14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4CAE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6FCD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inhibens (WT)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D4FA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80720">
              <w:rPr>
                <w:rFonts w:ascii="Cambria Math" w:hAnsi="Cambria Math" w:cs="Cambria Math"/>
                <w:i/>
                <w:iCs/>
                <w:color w:val="000000"/>
                <w:sz w:val="22"/>
                <w:szCs w:val="22"/>
              </w:rPr>
              <w:t>△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daB</w:t>
            </w:r>
          </w:p>
        </w:tc>
        <w:tc>
          <w:tcPr>
            <w:tcW w:w="27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5BED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ntrol</w:t>
            </w:r>
          </w:p>
        </w:tc>
      </w:tr>
      <w:tr w:rsidR="00F80720" w:rsidRPr="00F80720" w14:paraId="20E3CA43" w14:textId="77777777" w:rsidTr="00F80720">
        <w:trPr>
          <w:trHeight w:val="320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EA0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Time (day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82E85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Replicat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D503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B857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Replicat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C934D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E616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Replicat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B03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Mean±SD</w:t>
            </w:r>
          </w:p>
        </w:tc>
      </w:tr>
      <w:tr w:rsidR="00F80720" w:rsidRPr="00F80720" w14:paraId="471B44DC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3255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1D0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F70E2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4.8±2.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51B1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A0A3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7.5±0.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C91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F1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3±3.6</w:t>
            </w:r>
          </w:p>
        </w:tc>
      </w:tr>
      <w:tr w:rsidR="00F80720" w:rsidRPr="00F80720" w14:paraId="44198E77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8BE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10E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E7503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4.5±2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E11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7D406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2.3±3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6C0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652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2.8±2.1</w:t>
            </w:r>
          </w:p>
        </w:tc>
      </w:tr>
      <w:tr w:rsidR="00F80720" w:rsidRPr="00F80720" w14:paraId="09B65B6D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B4A64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AC0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1703F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4.3±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35A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DAB9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6.5±0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AD06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B1F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3.7±1.2</w:t>
            </w:r>
          </w:p>
        </w:tc>
      </w:tr>
      <w:tr w:rsidR="00F80720" w:rsidRPr="00F80720" w14:paraId="44E1FE6E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E2064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743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064A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6±2.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527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2FD2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5.8±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3536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233F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4.3±4.3</w:t>
            </w:r>
          </w:p>
        </w:tc>
      </w:tr>
      <w:tr w:rsidR="00F80720" w:rsidRPr="00F80720" w14:paraId="61554B4B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A93EF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06B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0CB4F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3.5±4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8951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4A652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4.5±2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4C9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FF0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6.3±1.7</w:t>
            </w:r>
          </w:p>
        </w:tc>
      </w:tr>
      <w:tr w:rsidR="00F80720" w:rsidRPr="00F80720" w14:paraId="2F64A4C3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677A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21B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B12A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8.8±5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74DF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C55F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0.8±0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575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959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9.8±3.3</w:t>
            </w:r>
          </w:p>
        </w:tc>
      </w:tr>
      <w:tr w:rsidR="00F80720" w:rsidRPr="00F80720" w14:paraId="40BFE6F3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19DB0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26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F3E9D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6.8±2.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D4AA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8707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2.3±0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F64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C93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2.3±4.4</w:t>
            </w:r>
          </w:p>
        </w:tc>
      </w:tr>
      <w:tr w:rsidR="00F80720" w:rsidRPr="00F80720" w14:paraId="1500C146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C010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D9B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4FCC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8.3±5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4552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A2B42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8.3±2.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8654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0806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7.3±4.7</w:t>
            </w:r>
          </w:p>
        </w:tc>
      </w:tr>
      <w:tr w:rsidR="00F80720" w:rsidRPr="00F80720" w14:paraId="4EE100F5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34DE7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8EF3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9000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8.8±3.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135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220FA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7.8±1.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DEA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41A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7.5±3.1</w:t>
            </w:r>
          </w:p>
        </w:tc>
      </w:tr>
      <w:tr w:rsidR="00F80720" w:rsidRPr="00F80720" w14:paraId="57A0157A" w14:textId="77777777" w:rsidTr="00F80720">
        <w:trPr>
          <w:trHeight w:val="300"/>
        </w:trPr>
        <w:tc>
          <w:tcPr>
            <w:tcW w:w="14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E85F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B2E4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9C452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7.3±1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626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7A9E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7.5±2.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A769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40D6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8.3±3.8</w:t>
            </w:r>
          </w:p>
        </w:tc>
      </w:tr>
      <w:tr w:rsidR="00F80720" w:rsidRPr="00F80720" w14:paraId="4D4C16C5" w14:textId="77777777" w:rsidTr="00F80720">
        <w:trPr>
          <w:trHeight w:val="320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4CAF4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C01E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911B2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7.8±2.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8A87D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4A08C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5.8±2.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EC3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7751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23.3±3.2</w:t>
            </w:r>
          </w:p>
        </w:tc>
      </w:tr>
    </w:tbl>
    <w:p w14:paraId="1225DAD5" w14:textId="77777777" w:rsidR="00F80720" w:rsidRDefault="00F80720"/>
    <w:p w14:paraId="715EB4C8" w14:textId="77777777" w:rsidR="00F80720" w:rsidRDefault="00F80720">
      <w:r>
        <w:br w:type="page"/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2069"/>
        <w:gridCol w:w="1704"/>
        <w:gridCol w:w="1810"/>
        <w:gridCol w:w="1611"/>
        <w:gridCol w:w="840"/>
        <w:gridCol w:w="672"/>
        <w:gridCol w:w="705"/>
        <w:gridCol w:w="222"/>
      </w:tblGrid>
      <w:tr w:rsidR="00F80720" w:rsidRPr="00F80720" w14:paraId="0E801B22" w14:textId="77777777" w:rsidTr="00F80720">
        <w:trPr>
          <w:trHeight w:val="1160"/>
        </w:trPr>
        <w:tc>
          <w:tcPr>
            <w:tcW w:w="90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55A90" w14:textId="66EACFAB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2" w:name="RANGE!A1:I15"/>
            <w:r w:rsidRPr="00F8072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>Table S3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da-DK"/>
              </w:rPr>
              <w:t>.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orrelation coefficient (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) and p-values for ASV variables correlated with non-metric dimensional scaling ordination (nMDS). Only taxa with 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r 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>&gt; 0.5 and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p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value &lt; 0.05 are included. The values were generated using the function </w:t>
            </w:r>
            <w:r w:rsidRPr="00F80720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envfit </w:t>
            </w:r>
            <w:r w:rsidRPr="00F8072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om the R package 'vegan' (permutations = 1000). </w:t>
            </w:r>
            <w:bookmarkEnd w:id="2"/>
          </w:p>
        </w:tc>
      </w:tr>
      <w:tr w:rsidR="00F80720" w:rsidRPr="00F80720" w14:paraId="212BABDE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B281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DFD2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56C7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1D2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A61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91B5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97C2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080" w14:textId="77777777" w:rsidR="00F80720" w:rsidRPr="00F80720" w:rsidRDefault="00F80720" w:rsidP="00F80720">
            <w:pPr>
              <w:rPr>
                <w:sz w:val="20"/>
                <w:szCs w:val="20"/>
              </w:rPr>
            </w:pPr>
          </w:p>
        </w:tc>
      </w:tr>
      <w:tr w:rsidR="00F80720" w:rsidRPr="00F80720" w14:paraId="67CD21DE" w14:textId="77777777" w:rsidTr="00F80720">
        <w:trPr>
          <w:trHeight w:val="300"/>
        </w:trPr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346C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0E5BB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103F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E2E81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B012E" w14:textId="77777777" w:rsidR="00F80720" w:rsidRPr="00F80720" w:rsidRDefault="00F80720" w:rsidP="00F80720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SV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8EDE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30A8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02B" w14:textId="77777777" w:rsidR="00F80720" w:rsidRPr="00F80720" w:rsidRDefault="00F80720" w:rsidP="00F8072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0720" w:rsidRPr="00F80720" w14:paraId="6C0CCA54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3018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D884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2AF3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4CD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eisinger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6538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2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1300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20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A36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58AB2C73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FA7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C51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6051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271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ulfit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39AD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6669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855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1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1BC5A037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2C97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D83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F091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CCAE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Yoonia-Loktanel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1F88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4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62AC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382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79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320BCFA6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2158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EBC3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538F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5E0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nnasch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FC72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27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ED6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EAB3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46E20003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E3DB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0627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57D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C2E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vi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7B27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5AD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60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466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58F6F0EB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5313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E487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0D13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lie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94F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ali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0983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4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A9F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B46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C2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5A935598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47CF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AE8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04A6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n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4380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n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E42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2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BC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541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A212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5478FF8C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5E1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E487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D613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n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783C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n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DC3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B51F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3396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ECB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3422F7B2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7A3F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Gamm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9B4D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Pseudomonad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BFB3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n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10FD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rinobac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A761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2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C9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8DD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D5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282ED276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3DD5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E9DF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izobi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F385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izobi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F130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efl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6EE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8704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64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42C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21A40047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585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5230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13B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9D74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onghico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1686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4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F30B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A7BE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E717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F80720" w:rsidRPr="00F80720" w14:paraId="08518DE5" w14:textId="77777777" w:rsidTr="00F80720">
        <w:trPr>
          <w:trHeight w:val="300"/>
        </w:trPr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B60A0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lphaproteobacteria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6B799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Rhodobacterales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E4621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hodobacteraceae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448C" w14:textId="77777777" w:rsidR="00F80720" w:rsidRPr="00F80720" w:rsidRDefault="00F80720" w:rsidP="00F80720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onticocc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5931" w14:textId="77777777" w:rsidR="00F80720" w:rsidRPr="00F80720" w:rsidRDefault="00F80720" w:rsidP="00F8072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ASV_12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19EB1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1C9BD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80720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E8A" w14:textId="77777777" w:rsidR="00F80720" w:rsidRPr="00F80720" w:rsidRDefault="00F80720" w:rsidP="00F8072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570BBA6C" w14:textId="77777777" w:rsidR="00FF75D2" w:rsidRDefault="00FF75D2"/>
    <w:p w14:paraId="0CA6A07D" w14:textId="77777777" w:rsidR="00FF75D2" w:rsidRDefault="00FF75D2">
      <w:r>
        <w:br w:type="page"/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1877"/>
        <w:gridCol w:w="830"/>
        <w:gridCol w:w="1020"/>
        <w:gridCol w:w="495"/>
        <w:gridCol w:w="607"/>
        <w:gridCol w:w="787"/>
        <w:gridCol w:w="889"/>
        <w:gridCol w:w="2851"/>
      </w:tblGrid>
      <w:tr w:rsidR="00FF75D2" w:rsidRPr="00FF75D2" w14:paraId="3F7761F7" w14:textId="77777777" w:rsidTr="00FF75D2">
        <w:trPr>
          <w:trHeight w:val="1400"/>
        </w:trPr>
        <w:tc>
          <w:tcPr>
            <w:tcW w:w="935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CF6D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S4. 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Outcome from linear mixed effect (LMM) modelling and post hoc analysis with emmeans (EMM) for ASVs showing significant differences between the three systems </w:t>
            </w:r>
            <w:r w:rsidRPr="00FF75D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. inhibens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WT), TDA-deficient mutant (d-tdaB) and Control over time (day). P-values are adjusted with Bonferroni. Only days with </w:t>
            </w:r>
            <w:r w:rsidRPr="00FF75D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&lt; 0.05 are shown. </w:t>
            </w:r>
          </w:p>
        </w:tc>
      </w:tr>
      <w:tr w:rsidR="00FF75D2" w:rsidRPr="00FF75D2" w14:paraId="138E956B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06DD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26B9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6A43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6B1F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7BDA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9C7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7E1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29B" w14:textId="77777777" w:rsidR="00FF75D2" w:rsidRPr="00FF75D2" w:rsidRDefault="00FF75D2" w:rsidP="00FF75D2">
            <w:pPr>
              <w:rPr>
                <w:sz w:val="20"/>
                <w:szCs w:val="20"/>
              </w:rPr>
            </w:pPr>
          </w:p>
        </w:tc>
      </w:tr>
      <w:tr w:rsidR="00FF75D2" w:rsidRPr="00FF75D2" w14:paraId="238AC759" w14:textId="77777777" w:rsidTr="00FF75D2">
        <w:trPr>
          <w:trHeight w:val="340"/>
        </w:trPr>
        <w:tc>
          <w:tcPr>
            <w:tcW w:w="1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6ECE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ystem_pairwis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561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0160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408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CD01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898F1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.ratio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01611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.value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B4CB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da-DK"/>
              </w:rPr>
              <w:t>ASV</w:t>
            </w:r>
          </w:p>
        </w:tc>
      </w:tr>
      <w:tr w:rsidR="00FF75D2" w:rsidRPr="00FF75D2" w14:paraId="4B3DFB9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40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09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EE3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34C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9C9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8A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DFD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22C7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6DF1E43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CA43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24F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BDA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5F6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C0A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BC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E0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E50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4B12B06A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0EEA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128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B80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A5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219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A3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7F0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3EAF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53AB0EDA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C1A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FF4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0CB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1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1AE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BF2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18D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8C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9DF1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2CDCED2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950A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844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4B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5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3A8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328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2FD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6FC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A25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602AA80C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3E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C3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C4A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14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535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5A6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9F1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3CB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25E1BB74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46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85E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98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4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36B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F06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746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F93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DD12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208E97EB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8A8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94D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C85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43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4E4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D92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4FD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89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0B646A8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6D968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25C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80EB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65C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B73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6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915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FCA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3FC5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Jejui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630FB7F6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82A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EA9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B7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A26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9B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002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EAD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CC77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385877D8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443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CDE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5F6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8F0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B5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60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D33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11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2D2D0AC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58EF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9CE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F6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ECC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05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325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410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6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78A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18081C90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E87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8F8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B1F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2F1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6B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9A9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7B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475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0FABF097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78E3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54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B90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9C5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1B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44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817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F1D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4CBDFA8F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88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B5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5E7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49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7C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867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0D3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71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56F160B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24C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90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BC6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9A5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DD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984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3A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CAB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15FC9CDA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65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785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30F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6A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7C1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4B4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B7F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C8B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5F8D34FC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0E32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541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5AC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8A7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37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6ED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1A6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C0C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1FC7592D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548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FDE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BCE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9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51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84B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08C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22F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7787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128B910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D2B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9C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342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6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5F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49A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87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3B6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007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5E8F914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912B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D23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F9A8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CB4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7E7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92D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57F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53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F5D00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M1A02 ASV3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49CB024D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420A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84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25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E4E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1F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FB1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D21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68D1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6C4D9567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1ED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C46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4FA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B38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1CA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F74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73B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446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3AFEC302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1E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D33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4E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7A0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10A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5DD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F1C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DA1F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69742F7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53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A82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E19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C1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78B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D8B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B2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F7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1DCDFDF7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F128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531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EB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5A2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FCF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043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4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CCC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F8D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633AE120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A68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581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364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2CA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904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2A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F8A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B09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7A42A4BC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6DC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4D6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2CC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6E8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9B9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F80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AD3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F98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036EBBA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AC9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22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0A5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120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7F3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7DC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E9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8A8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5D1915B7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C28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102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807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213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CF4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05F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153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3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F78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1BB5487B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EA3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216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D7F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081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F61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652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F2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D5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125E942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612A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0D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88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E4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F7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F53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5A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492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43983396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18A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5D8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4AA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BCF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368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076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EDF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D36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66EAE7F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EB4B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620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E5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A77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3B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9C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721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F7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5F95120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EB3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850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4F6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78F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243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A64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7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D5A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E01A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78713639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C1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CB8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C2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500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250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51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6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C5F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D26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42CBCF24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235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8DF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4C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4B0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2D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10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E7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3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4A5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4EF241F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D8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DA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15D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913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482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2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7B4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A1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572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0386B4C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A8A6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AF8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63ED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501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E4C9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0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DD6B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3D0D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EE68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Winogradskyel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7 </w:t>
            </w:r>
          </w:p>
        </w:tc>
      </w:tr>
      <w:tr w:rsidR="00FF75D2" w:rsidRPr="00FF75D2" w14:paraId="279B1559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AC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ontrol - d-WT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90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AB8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39E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E63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01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AA9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113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019FC97C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B60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3D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6F2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B31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62F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58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8B9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4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CB57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7DA451BB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5DB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WT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C36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BCF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E73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841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4E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6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532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C77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2F36511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7EE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WT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231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BB3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034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380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FC7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791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20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23ACC454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5F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01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7E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1D1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C1F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182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F1C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756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3610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4A3D04D0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D0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WT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10F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235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A5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D3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21A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18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D90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2B28C56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718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WT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63A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7B3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D5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70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8C2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C31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EE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6E66E95F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E60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97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F9E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39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CD5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8FB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A0B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9DFD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534B6BB4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21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WT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1C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32A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B07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A5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965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6C7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D72A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0ACE3B60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C59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WT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1B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3F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A31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9B1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B77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07D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768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314A591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62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99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AB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8D3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9B4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735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CEA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C46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340F9802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BD1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WT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D68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EBF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3C85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274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591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901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6A6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Deviosa 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SV10</w:t>
            </w:r>
          </w:p>
        </w:tc>
      </w:tr>
      <w:tr w:rsidR="00FF75D2" w:rsidRPr="00FF75D2" w14:paraId="06816DB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4D1B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5F07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793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5D2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51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239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C8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FE87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KS98 freshwater group ASV15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3841B08F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E15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4E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34E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98D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9C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EF2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8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B8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5B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KS98 freshwater group ASV15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0DF355F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F3398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B194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529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B973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03F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505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7.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723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FAD2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KS98 freshwater group ASV15</w:t>
            </w: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</w:tr>
      <w:tr w:rsidR="00FF75D2" w:rsidRPr="00FF75D2" w14:paraId="2196288B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9F0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B54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37E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3F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F6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9DD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C134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B00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0 </w:t>
            </w:r>
          </w:p>
        </w:tc>
      </w:tr>
      <w:tr w:rsidR="00FF75D2" w:rsidRPr="00FF75D2" w14:paraId="61A00209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124C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B12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EF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9C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36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2CE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28C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72B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0 </w:t>
            </w:r>
          </w:p>
        </w:tc>
      </w:tr>
      <w:tr w:rsidR="00FF75D2" w:rsidRPr="00FF75D2" w14:paraId="0CD81A48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F84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699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59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6B5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09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D8D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0E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3A7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0 </w:t>
            </w:r>
          </w:p>
        </w:tc>
      </w:tr>
      <w:tr w:rsidR="00FF75D2" w:rsidRPr="00FF75D2" w14:paraId="0571D605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011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AD6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AD9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792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E4A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7EF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937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E58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0 </w:t>
            </w:r>
          </w:p>
        </w:tc>
      </w:tr>
      <w:tr w:rsidR="00FF75D2" w:rsidRPr="00FF75D2" w14:paraId="4BBF2264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1DB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B68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6A4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404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6BE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D4B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4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28C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376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0 </w:t>
            </w:r>
          </w:p>
        </w:tc>
      </w:tr>
      <w:tr w:rsidR="00FF75D2" w:rsidRPr="00FF75D2" w14:paraId="385F922C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241A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E81E" w14:textId="7AB8AC54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855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833A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2E64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95D1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4AAF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EE838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0 </w:t>
            </w:r>
          </w:p>
        </w:tc>
      </w:tr>
      <w:tr w:rsidR="00FF75D2" w:rsidRPr="00FF75D2" w14:paraId="0AE17000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762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A92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1CDA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AF5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AEB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AE7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9B1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94DB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0316AD4A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CB2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A11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9A3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5E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15A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CA7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322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11F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785C317E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5B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9A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B02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BFC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901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5E7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666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443B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6D62CABD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97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036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E22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F4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B4B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67A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08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AE92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438AE5C1" w14:textId="77777777" w:rsidTr="00FF75D2">
        <w:trPr>
          <w:trHeight w:val="32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B3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404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0A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C77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F26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36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FE2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394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76886A4B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073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44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8B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A5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A6F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929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3E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92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8A7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3BB82F9A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C8BD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E07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EF7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13E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28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E63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808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17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05068617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89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33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945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DC9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502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796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5BC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EEC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5D0F974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D793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D9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CE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70E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30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E8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4FC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0F08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47357EC1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2B87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9E6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BE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ECB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4F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650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6D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6D64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09E64790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7B6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9DE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299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5A8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05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F39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10F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C6A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3121740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405E6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374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D4A4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86A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382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BE1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E38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9EF2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obacter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6 </w:t>
            </w:r>
          </w:p>
        </w:tc>
      </w:tr>
      <w:tr w:rsidR="00FF75D2" w:rsidRPr="00FF75D2" w14:paraId="158B262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AFF1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9F5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CBD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BA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323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5D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88C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3A3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8 </w:t>
            </w:r>
          </w:p>
        </w:tc>
      </w:tr>
      <w:tr w:rsidR="00FF75D2" w:rsidRPr="00FF75D2" w14:paraId="6AA9916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7B6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8C8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479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63E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15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C5F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6EA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889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8 </w:t>
            </w:r>
          </w:p>
        </w:tc>
      </w:tr>
      <w:tr w:rsidR="00FF75D2" w:rsidRPr="00FF75D2" w14:paraId="0C4015C6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C4A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94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CD1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4A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FA4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640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CE7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93B9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8 </w:t>
            </w:r>
          </w:p>
        </w:tc>
      </w:tr>
      <w:tr w:rsidR="00FF75D2" w:rsidRPr="00FF75D2" w14:paraId="0563DA1D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0042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7B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D2B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DD3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CCD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2F7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121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42C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8 </w:t>
            </w:r>
          </w:p>
        </w:tc>
      </w:tr>
      <w:tr w:rsidR="00FF75D2" w:rsidRPr="00FF75D2" w14:paraId="690A45E4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2F64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0A7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56C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8D7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522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78.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151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C23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7313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8 </w:t>
            </w:r>
          </w:p>
        </w:tc>
      </w:tr>
      <w:tr w:rsidR="00FF75D2" w:rsidRPr="00FF75D2" w14:paraId="1A09DD78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193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B2CB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F3FF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F97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56A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1E0E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E5D3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A78D2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Alteromonas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28 </w:t>
            </w:r>
          </w:p>
        </w:tc>
      </w:tr>
      <w:tr w:rsidR="00FF75D2" w:rsidRPr="00FF75D2" w14:paraId="1BE18B26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FB8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D64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A3F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8D4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C68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9B2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1CD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19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nghico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3</w:t>
            </w:r>
          </w:p>
        </w:tc>
      </w:tr>
      <w:tr w:rsidR="00FF75D2" w:rsidRPr="00FF75D2" w14:paraId="359F610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FAC3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C90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089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EDD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82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939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019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C43F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nghico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3</w:t>
            </w:r>
          </w:p>
        </w:tc>
      </w:tr>
      <w:tr w:rsidR="00FF75D2" w:rsidRPr="00FF75D2" w14:paraId="080D35CB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A7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23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F4F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46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604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B6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3AD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CEBD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nghico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3</w:t>
            </w:r>
          </w:p>
        </w:tc>
      </w:tr>
      <w:tr w:rsidR="00FF75D2" w:rsidRPr="00FF75D2" w14:paraId="1D9A988A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68C3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EDA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562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5BE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942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1B2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5F5E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5578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nghico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3</w:t>
            </w:r>
          </w:p>
        </w:tc>
      </w:tr>
      <w:tr w:rsidR="00FF75D2" w:rsidRPr="00FF75D2" w14:paraId="7C6C9F2F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A59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B2A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82D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C1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61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8B7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E13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FEE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nghico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3</w:t>
            </w:r>
          </w:p>
        </w:tc>
      </w:tr>
      <w:tr w:rsidR="00FF75D2" w:rsidRPr="00FF75D2" w14:paraId="2B51E038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3C1FC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5E0B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BF77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2A39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9E91D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7.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C58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2E5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154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Donghicol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3</w:t>
            </w:r>
          </w:p>
        </w:tc>
      </w:tr>
      <w:tr w:rsidR="00FF75D2" w:rsidRPr="00FF75D2" w14:paraId="52EAD07F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8A40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A52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6BD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B49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41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252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D58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208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B1E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6198F362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890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DA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027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43E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F7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0A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793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B93B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5145FBEC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678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6AB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3E7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16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4870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C01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0B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BD26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5BE9B697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7185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9FA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CD8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B5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F49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EE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0FD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ADF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30E389F5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A6EF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DC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71D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CD9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E2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B20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EF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965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22206CE2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55EB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F10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D55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F92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E32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5.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24AA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4AE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3BCA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4F962F19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CBEE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d-tda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3B4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207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B08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2E69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4.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371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84C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DA3D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18A62EF9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C339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Control - WT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462F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692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664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4221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B665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0254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2EDA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  <w:tr w:rsidR="00FF75D2" w:rsidRPr="00FF75D2" w14:paraId="2E3DE7AE" w14:textId="77777777" w:rsidTr="00FF75D2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4CEC3" w14:textId="77777777" w:rsidR="00FF75D2" w:rsidRPr="00FF75D2" w:rsidRDefault="00FF75D2" w:rsidP="00FF75D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d-tdaB - WT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F38B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7FA22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3ADA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2467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86.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4343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F0B86" w14:textId="77777777" w:rsidR="00FF75D2" w:rsidRPr="00FF75D2" w:rsidRDefault="00FF75D2" w:rsidP="00FF75D2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9F7A1" w14:textId="77777777" w:rsidR="00FF75D2" w:rsidRPr="00FF75D2" w:rsidRDefault="00FF75D2" w:rsidP="00FF75D2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F75D2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Roseitalea</w:t>
            </w:r>
            <w:r w:rsidRPr="00FF75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SV47 </w:t>
            </w:r>
          </w:p>
        </w:tc>
      </w:tr>
    </w:tbl>
    <w:p w14:paraId="66F1C2A6" w14:textId="77FBA99B" w:rsidR="00F80720" w:rsidRDefault="00F80720">
      <w:r>
        <w:br w:type="page"/>
      </w:r>
    </w:p>
    <w:p w14:paraId="52E5B901" w14:textId="77777777" w:rsidR="00B02962" w:rsidRDefault="00B02962" w:rsidP="00B02962">
      <w:pPr>
        <w:rPr>
          <w:rFonts w:ascii="Calibri" w:hAnsi="Calibri" w:cs="Calibri"/>
          <w:b/>
          <w:bCs/>
          <w:color w:val="000000"/>
          <w:sz w:val="22"/>
          <w:szCs w:val="22"/>
        </w:rPr>
        <w:sectPr w:rsidR="00B02962" w:rsidSect="00B02962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280" w:type="dxa"/>
        <w:tblLook w:val="04A0" w:firstRow="1" w:lastRow="0" w:firstColumn="1" w:lastColumn="0" w:noHBand="0" w:noVBand="1"/>
      </w:tblPr>
      <w:tblGrid>
        <w:gridCol w:w="1450"/>
        <w:gridCol w:w="2566"/>
        <w:gridCol w:w="2182"/>
        <w:gridCol w:w="1116"/>
        <w:gridCol w:w="2352"/>
        <w:gridCol w:w="2344"/>
        <w:gridCol w:w="2283"/>
      </w:tblGrid>
      <w:tr w:rsidR="00B02962" w:rsidRPr="00B02962" w14:paraId="116A4F24" w14:textId="77777777" w:rsidTr="00B02962">
        <w:trPr>
          <w:trHeight w:val="980"/>
        </w:trPr>
        <w:tc>
          <w:tcPr>
            <w:tcW w:w="14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B7168" w14:textId="77777777" w:rsidR="00B02962" w:rsidRPr="00B02962" w:rsidRDefault="00B02962" w:rsidP="00B029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Table S5. </w:t>
            </w: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DA-producing </w:t>
            </w:r>
            <w:r w:rsidRPr="00B0296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P. inhibens </w:t>
            </w: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(WT) has no major genetic adaption to the microalgal environment. Mutations in 12 ancestral (day 0) and 36 evolved (day 35, 63 and 70)</w:t>
            </w:r>
            <w:r w:rsidRPr="00B0296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P. inhibens </w:t>
            </w: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(WT) isolates, isolated from the </w:t>
            </w:r>
            <w:r w:rsidRPr="00B0296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etraselmis suecica</w:t>
            </w: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ystems exposed to</w:t>
            </w:r>
            <w:r w:rsidRPr="00B0296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P. inhiben</w:t>
            </w: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 (WT) at day 0. Only unique mutations are shown. In addition,  all 48 isolates had two insertions at position 37 and 153 514 ( G → GT and G → GC, respectively). </w:t>
            </w:r>
          </w:p>
        </w:tc>
      </w:tr>
      <w:tr w:rsidR="00B02962" w:rsidRPr="00B02962" w14:paraId="0B2B6D25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DFEF" w14:textId="77777777" w:rsidR="00B02962" w:rsidRPr="00B02962" w:rsidRDefault="00B02962" w:rsidP="00B02962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B515" w14:textId="77777777" w:rsidR="00B02962" w:rsidRPr="00B02962" w:rsidRDefault="00B02962" w:rsidP="00B02962">
            <w:pPr>
              <w:rPr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B7A1" w14:textId="77777777" w:rsidR="00B02962" w:rsidRPr="00B02962" w:rsidRDefault="00B02962" w:rsidP="00B02962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5C87" w14:textId="77777777" w:rsidR="00B02962" w:rsidRPr="00B02962" w:rsidRDefault="00B02962" w:rsidP="00B02962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3FF" w14:textId="77777777" w:rsidR="00B02962" w:rsidRPr="00B02962" w:rsidRDefault="00B02962" w:rsidP="00B02962">
            <w:pPr>
              <w:rPr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C606" w14:textId="77777777" w:rsidR="00B02962" w:rsidRPr="00B02962" w:rsidRDefault="00B02962" w:rsidP="00B02962">
            <w:pPr>
              <w:rPr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731F" w14:textId="77777777" w:rsidR="00B02962" w:rsidRPr="00B02962" w:rsidRDefault="00B02962" w:rsidP="00B02962">
            <w:pPr>
              <w:rPr>
                <w:sz w:val="20"/>
                <w:szCs w:val="20"/>
              </w:rPr>
            </w:pPr>
          </w:p>
        </w:tc>
      </w:tr>
      <w:tr w:rsidR="00B02962" w:rsidRPr="00B02962" w14:paraId="38EF7D9A" w14:textId="77777777" w:rsidTr="00B02962">
        <w:trPr>
          <w:trHeight w:val="300"/>
        </w:trPr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6CD48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olate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DF66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2_T9_1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D6E9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3_T10_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B8E65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3_T10_9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2AC29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4_T0_1</w:t>
            </w: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350DA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4_T0_4</w:t>
            </w:r>
          </w:p>
        </w:tc>
        <w:tc>
          <w:tcPr>
            <w:tcW w:w="2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17844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4_T10_8</w:t>
            </w:r>
          </w:p>
        </w:tc>
      </w:tr>
      <w:tr w:rsidR="00B02962" w:rsidRPr="00B02962" w14:paraId="5A51BB83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5FED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igin (lineage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DEE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C5A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2E43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AAD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CBAD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4B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02962" w:rsidRPr="00B02962" w14:paraId="68FAC405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7453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E9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CCE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A83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135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C47D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E18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B02962" w:rsidRPr="00B02962" w14:paraId="4F4F62F5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D4B2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AB8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P0029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EF82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P00297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F2F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P002976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E189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P00297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ABD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P002976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2C2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P002976</w:t>
            </w:r>
          </w:p>
        </w:tc>
      </w:tr>
      <w:tr w:rsidR="00B02962" w:rsidRPr="00B02962" w14:paraId="4B263D17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3C14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9465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19628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B5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17063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E076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2504725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B00F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87677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1B32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209879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D0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673650</w:t>
            </w:r>
          </w:p>
        </w:tc>
      </w:tr>
      <w:tr w:rsidR="00B02962" w:rsidRPr="00B02962" w14:paraId="5D725EA7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6576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2BFF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E1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CAFE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6F0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in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49F2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9B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np</w:t>
            </w:r>
          </w:p>
        </w:tc>
      </w:tr>
      <w:tr w:rsidR="00B02962" w:rsidRPr="00B02962" w14:paraId="4C820A3C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277B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420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A2D6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C55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73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723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EE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B02962" w:rsidRPr="00B02962" w14:paraId="031B54FB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833A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ltera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2355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56D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DB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E102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AC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90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4CCD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B02962" w:rsidRPr="00B02962" w14:paraId="30845166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C214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videnc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924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T:250 C: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CCB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A:188 C: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30E9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:261 G: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9449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AC:241 A: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F1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:204 G: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FC7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G:250 T:0</w:t>
            </w:r>
          </w:p>
        </w:tc>
      </w:tr>
      <w:tr w:rsidR="00B02962" w:rsidRPr="00B02962" w14:paraId="19BCEAB4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CAC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type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B6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F6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7A5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ED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AE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48D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CDS</w:t>
            </w:r>
          </w:p>
        </w:tc>
      </w:tr>
      <w:tr w:rsidR="00B02962" w:rsidRPr="00B02962" w14:paraId="617AF2B2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B981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79F5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7BA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92BA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DA56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FD3E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1D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+</w:t>
            </w:r>
          </w:p>
        </w:tc>
      </w:tr>
      <w:tr w:rsidR="00B02962" w:rsidRPr="00B02962" w14:paraId="75D75974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857C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T posi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B253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1635/16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F08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6/78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EEE6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E56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762/111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63D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1732/175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001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617/1347</w:t>
            </w:r>
          </w:p>
        </w:tc>
      </w:tr>
      <w:tr w:rsidR="00B02962" w:rsidRPr="00B02962" w14:paraId="116D823E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B4F2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A Position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80DA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545/55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C56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2/25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F3B9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9F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254/369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CBD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578/58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ADCE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206/448</w:t>
            </w:r>
          </w:p>
        </w:tc>
      </w:tr>
      <w:tr w:rsidR="00B02962" w:rsidRPr="00B02962" w14:paraId="54416FDF" w14:textId="77777777" w:rsidTr="00B02962">
        <w:trPr>
          <w:trHeight w:val="6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629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713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ynonymous_variant c.1635G&gt;A p.Arg545Arg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B235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ynonymous_variant c.6G&gt;T p.Thr2Th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89EC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077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frameshift_variant c.762dupG p.Ser255fs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3252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missense_variant c.1732G&gt;C p.Gly578Arg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5D7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missense_variant c.617T&gt;G p.Val206Gly</w:t>
            </w:r>
          </w:p>
        </w:tc>
      </w:tr>
      <w:tr w:rsidR="00B02962" w:rsidRPr="00B02962" w14:paraId="264A9F82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436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A288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GA1_c189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F912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GA1_c164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43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3774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GA1_262p00780</w:t>
            </w:r>
          </w:p>
        </w:tc>
        <w:tc>
          <w:tcPr>
            <w:tcW w:w="2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197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GA1_c20210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D63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GA1_c06550</w:t>
            </w:r>
          </w:p>
        </w:tc>
      </w:tr>
      <w:tr w:rsidR="00B02962" w:rsidRPr="00B02962" w14:paraId="3DEA9AB9" w14:textId="77777777" w:rsidTr="00B02962">
        <w:trPr>
          <w:trHeight w:val="300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153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617E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secD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510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9B0" w14:textId="77777777" w:rsidR="00B02962" w:rsidRPr="00B02962" w:rsidRDefault="00B02962" w:rsidP="00B029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45F" w14:textId="77777777" w:rsidR="00B02962" w:rsidRPr="00B02962" w:rsidRDefault="00B02962" w:rsidP="00B0296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3329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ilvI2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A40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glmM</w:t>
            </w:r>
          </w:p>
        </w:tc>
      </w:tr>
      <w:tr w:rsidR="00B02962" w:rsidRPr="00B02962" w14:paraId="6543F189" w14:textId="77777777" w:rsidTr="00B02962">
        <w:trPr>
          <w:trHeight w:val="64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E754F" w14:textId="77777777" w:rsidR="00B02962" w:rsidRPr="00B02962" w:rsidRDefault="00B02962" w:rsidP="00B0296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duct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74A3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rotein-export membrane protein SecD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60243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hypothetical protei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16A4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61601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NAD dependent epimerase/dehydratase</w:t>
            </w:r>
          </w:p>
        </w:tc>
        <w:tc>
          <w:tcPr>
            <w:tcW w:w="2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70EC4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acetolactate synthase isozyme 3 large subunit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25FB" w14:textId="77777777" w:rsidR="00B02962" w:rsidRPr="00B02962" w:rsidRDefault="00B02962" w:rsidP="00B0296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02962">
              <w:rPr>
                <w:rFonts w:ascii="Calibri" w:hAnsi="Calibri" w:cs="Calibri"/>
                <w:color w:val="000000"/>
                <w:sz w:val="22"/>
                <w:szCs w:val="22"/>
              </w:rPr>
              <w:t>phosphoglucosamine mutase GlmM</w:t>
            </w:r>
          </w:p>
        </w:tc>
      </w:tr>
    </w:tbl>
    <w:p w14:paraId="51F72A69" w14:textId="7DAAE2E7" w:rsidR="00FF75D2" w:rsidRPr="00FF75D2" w:rsidRDefault="00FF75D2" w:rsidP="00FF75D2">
      <w:pPr>
        <w:sectPr w:rsidR="00FF75D2" w:rsidRPr="00FF75D2" w:rsidSect="00B0296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CA0F961" w14:textId="182AFECF" w:rsidR="0010261B" w:rsidRDefault="0010261B" w:rsidP="00B54236"/>
    <w:sectPr w:rsidR="0010261B" w:rsidSect="00B02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1F74C" w14:textId="77777777" w:rsidR="00B66890" w:rsidRDefault="00B66890" w:rsidP="00FF75D2">
      <w:r>
        <w:separator/>
      </w:r>
    </w:p>
  </w:endnote>
  <w:endnote w:type="continuationSeparator" w:id="0">
    <w:p w14:paraId="5211392A" w14:textId="77777777" w:rsidR="00B66890" w:rsidRDefault="00B66890" w:rsidP="00FF7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40225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245A36" w14:textId="3EF4610A" w:rsidR="00FF75D2" w:rsidRDefault="00FF75D2" w:rsidP="00B654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762AF310" w14:textId="77777777" w:rsidR="00FF75D2" w:rsidRDefault="00FF75D2" w:rsidP="00FF75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496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D06440" w14:textId="0973736B" w:rsidR="00FF75D2" w:rsidRDefault="00FF75D2" w:rsidP="00B654EF">
        <w:pPr>
          <w:pStyle w:val="Footer"/>
          <w:framePr w:wrap="none" w:vAnchor="text" w:hAnchor="margin" w:xAlign="right" w:y="1"/>
          <w:rPr>
            <w:rStyle w:val="PageNumber"/>
          </w:rPr>
        </w:pPr>
        <w:r w:rsidRPr="00FF75D2">
          <w:rPr>
            <w:rStyle w:val="PageNumber"/>
            <w:rFonts w:asciiTheme="minorHAnsi" w:hAnsiTheme="minorHAnsi" w:cstheme="minorHAnsi"/>
          </w:rPr>
          <w:fldChar w:fldCharType="begin"/>
        </w:r>
        <w:r w:rsidRPr="00FF75D2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FF75D2">
          <w:rPr>
            <w:rStyle w:val="PageNumber"/>
            <w:rFonts w:asciiTheme="minorHAnsi" w:hAnsiTheme="minorHAnsi" w:cstheme="minorHAnsi"/>
          </w:rPr>
          <w:fldChar w:fldCharType="separate"/>
        </w:r>
        <w:r w:rsidRPr="00FF75D2">
          <w:rPr>
            <w:rStyle w:val="PageNumber"/>
            <w:rFonts w:asciiTheme="minorHAnsi" w:hAnsiTheme="minorHAnsi" w:cstheme="minorHAnsi"/>
            <w:noProof/>
          </w:rPr>
          <w:t>10</w:t>
        </w:r>
        <w:r w:rsidRPr="00FF75D2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7FF26657" w14:textId="77777777" w:rsidR="00FF75D2" w:rsidRDefault="00FF75D2" w:rsidP="00FF75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E7EB0" w14:textId="77777777" w:rsidR="00B66890" w:rsidRDefault="00B66890" w:rsidP="00FF75D2">
      <w:r>
        <w:separator/>
      </w:r>
    </w:p>
  </w:footnote>
  <w:footnote w:type="continuationSeparator" w:id="0">
    <w:p w14:paraId="5EE30282" w14:textId="77777777" w:rsidR="00B66890" w:rsidRDefault="00B66890" w:rsidP="00FF7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1B"/>
    <w:rsid w:val="0004604E"/>
    <w:rsid w:val="0010261B"/>
    <w:rsid w:val="001B6088"/>
    <w:rsid w:val="001E0F51"/>
    <w:rsid w:val="001E3D98"/>
    <w:rsid w:val="00241F7D"/>
    <w:rsid w:val="002901CE"/>
    <w:rsid w:val="002B553F"/>
    <w:rsid w:val="00433834"/>
    <w:rsid w:val="008E60A2"/>
    <w:rsid w:val="0090754A"/>
    <w:rsid w:val="00A51998"/>
    <w:rsid w:val="00B02962"/>
    <w:rsid w:val="00B54236"/>
    <w:rsid w:val="00B66890"/>
    <w:rsid w:val="00D44EE7"/>
    <w:rsid w:val="00F80720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E803"/>
  <w15:chartTrackingRefBased/>
  <w15:docId w15:val="{3277033A-CD63-2C43-83B9-4B59D6A0D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0A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072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0720"/>
    <w:rPr>
      <w:color w:val="954F72"/>
      <w:u w:val="single"/>
    </w:rPr>
  </w:style>
  <w:style w:type="paragraph" w:customStyle="1" w:styleId="msonormal0">
    <w:name w:val="msonormal"/>
    <w:basedOn w:val="Normal"/>
    <w:rsid w:val="00F80720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F80720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F80720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font6">
    <w:name w:val="font6"/>
    <w:basedOn w:val="Normal"/>
    <w:rsid w:val="00F80720"/>
    <w:pPr>
      <w:spacing w:before="100" w:beforeAutospacing="1" w:after="100" w:afterAutospacing="1"/>
    </w:pPr>
    <w:rPr>
      <w:rFonts w:ascii="Calibri" w:hAnsi="Calibri" w:cs="Calibri"/>
      <w:i/>
      <w:iCs/>
      <w:color w:val="000000"/>
    </w:rPr>
  </w:style>
  <w:style w:type="paragraph" w:customStyle="1" w:styleId="xl63">
    <w:name w:val="xl63"/>
    <w:basedOn w:val="Normal"/>
    <w:rsid w:val="00F8072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4">
    <w:name w:val="xl64"/>
    <w:basedOn w:val="Normal"/>
    <w:rsid w:val="00F80720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F80720"/>
    <w:pPr>
      <w:spacing w:before="100" w:beforeAutospacing="1" w:after="100" w:afterAutospacing="1"/>
    </w:pPr>
    <w:rPr>
      <w:sz w:val="16"/>
      <w:szCs w:val="16"/>
    </w:rPr>
  </w:style>
  <w:style w:type="paragraph" w:customStyle="1" w:styleId="xl66">
    <w:name w:val="xl66"/>
    <w:basedOn w:val="Normal"/>
    <w:rsid w:val="00F80720"/>
    <w:pPr>
      <w:pBdr>
        <w:top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7">
    <w:name w:val="xl67"/>
    <w:basedOn w:val="Normal"/>
    <w:rsid w:val="00F80720"/>
    <w:pP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F80720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69">
    <w:name w:val="xl69"/>
    <w:basedOn w:val="Normal"/>
    <w:rsid w:val="00F80720"/>
    <w:pPr>
      <w:pBdr>
        <w:bottom w:val="single" w:sz="4" w:space="0" w:color="auto"/>
      </w:pBdr>
      <w:spacing w:before="100" w:beforeAutospacing="1" w:after="100" w:afterAutospacing="1"/>
    </w:pPr>
    <w:rPr>
      <w:b/>
      <w:bCs/>
      <w:sz w:val="16"/>
      <w:szCs w:val="16"/>
    </w:rPr>
  </w:style>
  <w:style w:type="paragraph" w:customStyle="1" w:styleId="xl70">
    <w:name w:val="xl70"/>
    <w:basedOn w:val="Normal"/>
    <w:rsid w:val="00F80720"/>
    <w:pPr>
      <w:spacing w:before="100" w:beforeAutospacing="1" w:after="100" w:afterAutospacing="1"/>
      <w:textAlignment w:val="center"/>
    </w:pPr>
  </w:style>
  <w:style w:type="paragraph" w:customStyle="1" w:styleId="font7">
    <w:name w:val="font7"/>
    <w:basedOn w:val="Normal"/>
    <w:rsid w:val="00FF75D2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8">
    <w:name w:val="font8"/>
    <w:basedOn w:val="Normal"/>
    <w:rsid w:val="00FF75D2"/>
    <w:pPr>
      <w:spacing w:before="100" w:beforeAutospacing="1" w:after="100" w:afterAutospacing="1"/>
    </w:pPr>
    <w:rPr>
      <w:rFonts w:ascii="Calibri" w:hAnsi="Calibri" w:cs="Calibri"/>
      <w:color w:val="000000"/>
      <w:sz w:val="22"/>
      <w:szCs w:val="22"/>
    </w:rPr>
  </w:style>
  <w:style w:type="paragraph" w:customStyle="1" w:styleId="font9">
    <w:name w:val="font9"/>
    <w:basedOn w:val="Normal"/>
    <w:rsid w:val="00FF75D2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</w:rPr>
  </w:style>
  <w:style w:type="paragraph" w:customStyle="1" w:styleId="font10">
    <w:name w:val="font10"/>
    <w:basedOn w:val="Normal"/>
    <w:rsid w:val="00FF75D2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sz w:val="22"/>
      <w:szCs w:val="22"/>
    </w:rPr>
  </w:style>
  <w:style w:type="paragraph" w:customStyle="1" w:styleId="xl71">
    <w:name w:val="xl71"/>
    <w:basedOn w:val="Normal"/>
    <w:rsid w:val="00FF75D2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72">
    <w:name w:val="xl72"/>
    <w:basedOn w:val="Normal"/>
    <w:rsid w:val="00FF75D2"/>
    <w:pP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xl73">
    <w:name w:val="xl73"/>
    <w:basedOn w:val="Normal"/>
    <w:rsid w:val="00FF75D2"/>
    <w:pPr>
      <w:spacing w:before="100" w:beforeAutospacing="1" w:after="100" w:afterAutospacing="1"/>
      <w:jc w:val="right"/>
      <w:textAlignment w:val="center"/>
    </w:pPr>
    <w:rPr>
      <w:rFonts w:ascii="Calibri" w:hAnsi="Calibri" w:cs="Calibri"/>
      <w:color w:val="000000"/>
    </w:rPr>
  </w:style>
  <w:style w:type="paragraph" w:customStyle="1" w:styleId="xl74">
    <w:name w:val="xl74"/>
    <w:basedOn w:val="Normal"/>
    <w:rsid w:val="00FF75D2"/>
    <w:pP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75">
    <w:name w:val="xl75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76">
    <w:name w:val="xl76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 w:cs="Calibri"/>
      <w:color w:val="000000"/>
    </w:rPr>
  </w:style>
  <w:style w:type="paragraph" w:customStyle="1" w:styleId="xl77">
    <w:name w:val="xl77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</w:rPr>
  </w:style>
  <w:style w:type="paragraph" w:customStyle="1" w:styleId="xl78">
    <w:name w:val="xl78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 w:cs="Calibri"/>
      <w:color w:val="000000"/>
    </w:rPr>
  </w:style>
  <w:style w:type="paragraph" w:customStyle="1" w:styleId="xl79">
    <w:name w:val="xl79"/>
    <w:basedOn w:val="Normal"/>
    <w:rsid w:val="00FF75D2"/>
    <w:pPr>
      <w:spacing w:before="100" w:beforeAutospacing="1" w:after="100" w:afterAutospacing="1"/>
      <w:jc w:val="right"/>
      <w:textAlignment w:val="center"/>
    </w:pPr>
    <w:rPr>
      <w:rFonts w:ascii="Calibri" w:hAnsi="Calibri" w:cs="Calibri"/>
      <w:color w:val="000000"/>
    </w:rPr>
  </w:style>
  <w:style w:type="paragraph" w:customStyle="1" w:styleId="xl80">
    <w:name w:val="xl80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Calibri" w:hAnsi="Calibri" w:cs="Calibri"/>
      <w:color w:val="000000"/>
    </w:rPr>
  </w:style>
  <w:style w:type="paragraph" w:customStyle="1" w:styleId="xl81">
    <w:name w:val="xl81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82">
    <w:name w:val="xl82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</w:rPr>
  </w:style>
  <w:style w:type="paragraph" w:customStyle="1" w:styleId="xl83">
    <w:name w:val="xl83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  <w:color w:val="000000"/>
    </w:rPr>
  </w:style>
  <w:style w:type="paragraph" w:customStyle="1" w:styleId="xl84">
    <w:name w:val="xl84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85">
    <w:name w:val="xl85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86">
    <w:name w:val="xl86"/>
    <w:basedOn w:val="Normal"/>
    <w:rsid w:val="00FF75D2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87">
    <w:name w:val="xl87"/>
    <w:basedOn w:val="Normal"/>
    <w:rsid w:val="00FF75D2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  <w:b/>
      <w:bCs/>
      <w:color w:val="000000"/>
    </w:rPr>
  </w:style>
  <w:style w:type="paragraph" w:customStyle="1" w:styleId="xl88">
    <w:name w:val="xl88"/>
    <w:basedOn w:val="Normal"/>
    <w:rsid w:val="00FF75D2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89">
    <w:name w:val="xl89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 w:cs="Calibri"/>
    </w:rPr>
  </w:style>
  <w:style w:type="paragraph" w:customStyle="1" w:styleId="xl90">
    <w:name w:val="xl90"/>
    <w:basedOn w:val="Normal"/>
    <w:rsid w:val="00FF75D2"/>
    <w:pPr>
      <w:spacing w:before="100" w:beforeAutospacing="1" w:after="100" w:afterAutospacing="1"/>
      <w:textAlignment w:val="center"/>
    </w:pPr>
    <w:rPr>
      <w:rFonts w:ascii="Calibri" w:hAnsi="Calibri" w:cs="Calibri"/>
      <w:color w:val="000000"/>
    </w:rPr>
  </w:style>
  <w:style w:type="paragraph" w:customStyle="1" w:styleId="xl91">
    <w:name w:val="xl91"/>
    <w:basedOn w:val="Normal"/>
    <w:rsid w:val="00FF75D2"/>
    <w:pPr>
      <w:spacing w:before="100" w:beforeAutospacing="1" w:after="100" w:afterAutospacing="1"/>
      <w:textAlignment w:val="center"/>
    </w:pPr>
    <w:rPr>
      <w:rFonts w:ascii="Calibri" w:hAnsi="Calibri" w:cs="Calibri"/>
    </w:rPr>
  </w:style>
  <w:style w:type="paragraph" w:customStyle="1" w:styleId="xl92">
    <w:name w:val="xl92"/>
    <w:basedOn w:val="Normal"/>
    <w:rsid w:val="00FF75D2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Calibri" w:hAnsi="Calibri" w:cs="Calibri"/>
    </w:rPr>
  </w:style>
  <w:style w:type="paragraph" w:customStyle="1" w:styleId="xl93">
    <w:name w:val="xl93"/>
    <w:basedOn w:val="Normal"/>
    <w:rsid w:val="00FF75D2"/>
    <w:pPr>
      <w:spacing w:before="100" w:beforeAutospacing="1" w:after="100" w:afterAutospacing="1"/>
    </w:pPr>
    <w:rPr>
      <w:b/>
      <w:bCs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FF75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5D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F75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5D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FF75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6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485</Words>
  <Characters>1416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Nina Suhr Eiris Henriksen</dc:creator>
  <cp:keywords/>
  <dc:description/>
  <cp:lastModifiedBy>Nathalie Nina Suhr Eiris Henriksen</cp:lastModifiedBy>
  <cp:revision>4</cp:revision>
  <dcterms:created xsi:type="dcterms:W3CDTF">2022-09-09T08:04:00Z</dcterms:created>
  <dcterms:modified xsi:type="dcterms:W3CDTF">2022-10-10T12:46:00Z</dcterms:modified>
</cp:coreProperties>
</file>